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Supplementary Table 3: Transcripts expressions of hormone receptors between Kawasaki disease patients and control subjects</w:t>
      </w:r>
    </w:p>
    <w:tbl>
      <w:tblPr>
        <w:tblW w:w="1631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9"/>
        <w:gridCol w:w="4536"/>
        <w:gridCol w:w="1701"/>
        <w:gridCol w:w="1418"/>
        <w:gridCol w:w="1559"/>
        <w:gridCol w:w="1418"/>
        <w:gridCol w:w="1417"/>
        <w:gridCol w:w="1559"/>
        <w:gridCol w:w="1560"/>
      </w:tblGrid>
      <w:tr>
        <w:trPr>
          <w:trHeight w:val="720" w:hRule="atLeast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notated Term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Seq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HC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HC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FC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FC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3 vs. KD1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3 vs. KD1)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HD2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701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drogen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0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rogen receptor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12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9</w:t>
            </w:r>
          </w:p>
        </w:tc>
      </w:tr>
      <w:tr>
        <w:trPr>
          <w:trHeight w:val="34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 polymerase II transcription factor activity, estrogen-activated sequence-specific DNA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2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rogen receptor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4027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</w:tr>
      <w:tr>
        <w:trPr>
          <w:trHeight w:val="34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 polymerase II transcription factor activity, estrogen-activated sequence-specific DNA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45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R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4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RG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3428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ER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rogen receptor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3996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</w:tr>
      <w:tr>
        <w:trPr>
          <w:trHeight w:val="34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eralocorticoid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4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88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6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4G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1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rogen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307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5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X3-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drogen receptor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25633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8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rogen 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0B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4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0B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196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3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0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R1D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M_0217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2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2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3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1D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454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8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3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5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88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2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1H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71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0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1H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301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9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1H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2069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1I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20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1I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7748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C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3228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C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29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E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26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1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E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42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F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65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F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451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8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2F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2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3C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corticoid receptor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1807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</w:tr>
      <w:tr>
        <w:trPr>
          <w:trHeight w:val="34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 polymerase II transcription factor activity, glucocorticoid-activated sequence-specific DNA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3C2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eralocorticoid receptor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29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9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7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3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M_0012022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96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14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1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0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M_00618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2.8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3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4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8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6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7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M_17319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2.7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3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6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5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7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5A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95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6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8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4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6A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4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6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2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20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4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51E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077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QR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0455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QR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984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QR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84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8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QR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3336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QR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985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9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019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PAR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NM_0062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-1.0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0.037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-1.1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0.006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1.15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0.003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03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9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4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3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7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6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R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1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RG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6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O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M_0029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7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0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1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48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5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9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R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9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5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RC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015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9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8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20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9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XR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197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9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H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NM_0011909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-1.1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0.008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-1.1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0.019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1.2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0.001*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46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</w:tr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37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4</w:t>
            </w:r>
          </w:p>
        </w:tc>
      </w:tr>
    </w:tbl>
    <w:p>
      <w:pPr>
        <w:pStyle w:val="Normal"/>
        <w:autoSpaceDE w:val="false"/>
        <w:spacing w:lineRule="atLeast" w:line="201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KD1: Kawasaki disease </w:t>
      </w:r>
      <w:r>
        <w:rPr>
          <w:rFonts w:cs="Times New Roman" w:ascii="Times New Roman" w:hAnsi="Times New Roman"/>
          <w:color w:val="000000"/>
          <w:kern w:val="0"/>
          <w:szCs w:val="24"/>
        </w:rPr>
        <w:t>befor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IVIG treatment; KD</w:t>
      </w:r>
      <w:r>
        <w:rPr>
          <w:rFonts w:cs="Times New Roman" w:ascii="Times New Roman" w:hAnsi="Times New Roman"/>
          <w:color w:val="000000"/>
          <w:kern w:val="0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: Kawasaki disease &gt; 3 weeks after IVIG treatment; FC: febrile control; HC: healthy control. </w:t>
      </w:r>
    </w:p>
    <w:sectPr>
      <w:type w:val="nextPage"/>
      <w:pgSz w:orient="landscape" w:w="16838" w:h="11906"/>
      <w:pgMar w:left="284" w:right="284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3:01:00Z</dcterms:created>
  <dc:creator>asus</dc:creator>
  <dc:description/>
  <cp:keywords/>
  <dc:language>en-US</dc:language>
  <cp:lastModifiedBy>Sean Thompson</cp:lastModifiedBy>
  <dcterms:modified xsi:type="dcterms:W3CDTF">2019-01-15T13:01:00Z</dcterms:modified>
  <cp:revision>2</cp:revision>
  <dc:subject/>
  <dc:title/>
</cp:coreProperties>
</file>